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88BC04" w14:textId="623C598F" w:rsidR="00C80AAF" w:rsidRPr="00483E68" w:rsidRDefault="00C80AAF" w:rsidP="00C80AAF">
      <w:pPr>
        <w:pStyle w:val="Tabletitle"/>
        <w:rPr>
          <w:b/>
        </w:rPr>
      </w:pPr>
      <w:r>
        <w:rPr>
          <w:b/>
        </w:rPr>
        <w:t xml:space="preserve">Supplemental </w:t>
      </w:r>
      <w:r w:rsidRPr="00483E68">
        <w:rPr>
          <w:b/>
        </w:rPr>
        <w:t xml:space="preserve">Table </w:t>
      </w:r>
      <w:r w:rsidR="00AE3122">
        <w:rPr>
          <w:b/>
        </w:rPr>
        <w:t>1</w:t>
      </w:r>
      <w:r w:rsidRPr="00483E68">
        <w:rPr>
          <w:b/>
        </w:rPr>
        <w:t>: Themes and sub-themes of participant’s quo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1"/>
        <w:gridCol w:w="6050"/>
      </w:tblGrid>
      <w:tr w:rsidR="00C80AAF" w:rsidRPr="00A94091" w14:paraId="294D7748" w14:textId="77777777" w:rsidTr="005B01E9">
        <w:tc>
          <w:tcPr>
            <w:tcW w:w="9011" w:type="dxa"/>
            <w:gridSpan w:val="2"/>
          </w:tcPr>
          <w:p w14:paraId="3CA1E14F" w14:textId="77777777" w:rsidR="00C80AAF" w:rsidRPr="00A94091" w:rsidRDefault="00C80AAF" w:rsidP="005B0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4055215"/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heme 1: Perceived ineffectiveness of telephone counseling</w:t>
            </w:r>
          </w:p>
        </w:tc>
      </w:tr>
      <w:tr w:rsidR="00C80AAF" w:rsidRPr="00A94091" w14:paraId="3835AF9A" w14:textId="77777777" w:rsidTr="005B01E9">
        <w:tc>
          <w:tcPr>
            <w:tcW w:w="2961" w:type="dxa"/>
          </w:tcPr>
          <w:p w14:paraId="1BE5C7FF" w14:textId="77777777" w:rsidR="00C80AAF" w:rsidRPr="00A94091" w:rsidRDefault="00C80AAF" w:rsidP="005B0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ubtheme: </w:t>
            </w: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Don’t like talking over the phone</w:t>
            </w:r>
          </w:p>
          <w:p w14:paraId="59363603" w14:textId="77777777" w:rsidR="00C80AAF" w:rsidRPr="00A94091" w:rsidRDefault="00C80AAF" w:rsidP="005B01E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050" w:type="dxa"/>
          </w:tcPr>
          <w:p w14:paraId="0FC2E9A9" w14:textId="77777777" w:rsidR="00C80AAF" w:rsidRPr="00A94091" w:rsidRDefault="00C80AAF" w:rsidP="005B0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“Talking on the phone to a stranger about quitting seems weird.” [35 years old, Caucasian, Male]</w:t>
            </w:r>
          </w:p>
          <w:p w14:paraId="438AA055" w14:textId="77777777" w:rsidR="00C80AAF" w:rsidRPr="00A94091" w:rsidRDefault="00C80AAF" w:rsidP="005B0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“Not effective for me and I don’t like talking on the phone.” [40 years old, Caucasian, Male]</w:t>
            </w:r>
          </w:p>
        </w:tc>
      </w:tr>
      <w:tr w:rsidR="00C80AAF" w:rsidRPr="00A94091" w14:paraId="664FC9EE" w14:textId="77777777" w:rsidTr="005B01E9">
        <w:tc>
          <w:tcPr>
            <w:tcW w:w="2961" w:type="dxa"/>
          </w:tcPr>
          <w:p w14:paraId="7E9E6ECC" w14:textId="77777777" w:rsidR="00C80AAF" w:rsidRPr="00A94091" w:rsidRDefault="00C80AAF" w:rsidP="005B0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ubtheme: </w:t>
            </w: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Social Anxiety</w:t>
            </w:r>
          </w:p>
        </w:tc>
        <w:tc>
          <w:tcPr>
            <w:tcW w:w="6050" w:type="dxa"/>
          </w:tcPr>
          <w:p w14:paraId="1F0D8FBB" w14:textId="77777777" w:rsidR="00C80AAF" w:rsidRPr="00A94091" w:rsidRDefault="00C80AAF" w:rsidP="005B0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“I'm socially awkward and talking to random people about my problems is not something that I'm cool with.” [22 years old, Caucasian, Male]</w:t>
            </w:r>
          </w:p>
        </w:tc>
      </w:tr>
      <w:tr w:rsidR="00C80AAF" w:rsidRPr="00A94091" w14:paraId="2E6C118B" w14:textId="77777777" w:rsidTr="005B01E9">
        <w:tc>
          <w:tcPr>
            <w:tcW w:w="2961" w:type="dxa"/>
          </w:tcPr>
          <w:p w14:paraId="1E0296DD" w14:textId="77777777" w:rsidR="00C80AAF" w:rsidRPr="00A94091" w:rsidRDefault="00C80AAF" w:rsidP="005B0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ubtheme: </w:t>
            </w: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 xml:space="preserve">Preference for individual interaction </w:t>
            </w:r>
          </w:p>
        </w:tc>
        <w:tc>
          <w:tcPr>
            <w:tcW w:w="6050" w:type="dxa"/>
          </w:tcPr>
          <w:p w14:paraId="6462693C" w14:textId="77777777" w:rsidR="00C80AAF" w:rsidRPr="00A94091" w:rsidRDefault="00C80AAF" w:rsidP="005B0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“Unless there was a dedicated person I would be able to call and follow up with rather than calling a different person each time.” [21 years old, Middle Eastern, Male]</w:t>
            </w:r>
          </w:p>
        </w:tc>
      </w:tr>
      <w:tr w:rsidR="00C80AAF" w:rsidRPr="00A94091" w14:paraId="122CEB5C" w14:textId="77777777" w:rsidTr="005B01E9">
        <w:tc>
          <w:tcPr>
            <w:tcW w:w="2961" w:type="dxa"/>
          </w:tcPr>
          <w:p w14:paraId="02E9C6CF" w14:textId="77777777" w:rsidR="00C80AAF" w:rsidRPr="00A94091" w:rsidRDefault="00C80AAF" w:rsidP="005B01E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ubtheme: </w:t>
            </w: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Doubt among Quitline personnel</w:t>
            </w:r>
          </w:p>
        </w:tc>
        <w:tc>
          <w:tcPr>
            <w:tcW w:w="6050" w:type="dxa"/>
          </w:tcPr>
          <w:p w14:paraId="5D7CA759" w14:textId="77777777" w:rsidR="00C80AAF" w:rsidRPr="00A94091" w:rsidRDefault="00C80AAF" w:rsidP="005B0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“Talking on the telephone to, what is most likely a volunteer with a provided script of what to say, is not going to help me in any way to quit smoking e-cigs.” [44 years old, Caucasian, Female]</w:t>
            </w:r>
          </w:p>
        </w:tc>
      </w:tr>
      <w:tr w:rsidR="00C80AAF" w:rsidRPr="00A94091" w14:paraId="298BEF1A" w14:textId="77777777" w:rsidTr="005B01E9">
        <w:tc>
          <w:tcPr>
            <w:tcW w:w="9011" w:type="dxa"/>
            <w:gridSpan w:val="2"/>
          </w:tcPr>
          <w:p w14:paraId="604DF3B9" w14:textId="77777777" w:rsidR="00C80AAF" w:rsidRPr="00A94091" w:rsidRDefault="00C80AAF" w:rsidP="005B01E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heme 2: Lack of Trust </w:t>
            </w:r>
          </w:p>
        </w:tc>
      </w:tr>
      <w:tr w:rsidR="00C80AAF" w:rsidRPr="00A94091" w14:paraId="4EE9E6D0" w14:textId="77777777" w:rsidTr="005B01E9">
        <w:tc>
          <w:tcPr>
            <w:tcW w:w="2961" w:type="dxa"/>
          </w:tcPr>
          <w:p w14:paraId="78608BB0" w14:textId="77777777" w:rsidR="00C80AAF" w:rsidRPr="00A94091" w:rsidRDefault="00C80AAF" w:rsidP="005B0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ubtheme: </w:t>
            </w:r>
            <w:r w:rsidRPr="00A9409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trust of external help</w:t>
            </w: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050" w:type="dxa"/>
          </w:tcPr>
          <w:p w14:paraId="2ADBD793" w14:textId="77777777" w:rsidR="00C80AAF" w:rsidRPr="00A94091" w:rsidRDefault="00C80AAF" w:rsidP="005B0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“I don't want to feel like people are checking in on me about what I do with my body. I don't want to feel manipulated. I don't want public records of my use or struggle”. [24 years old, Caucasian, Male]</w:t>
            </w:r>
          </w:p>
        </w:tc>
      </w:tr>
      <w:tr w:rsidR="00C80AAF" w:rsidRPr="00A94091" w14:paraId="405D12D3" w14:textId="77777777" w:rsidTr="005B01E9">
        <w:tc>
          <w:tcPr>
            <w:tcW w:w="9011" w:type="dxa"/>
            <w:gridSpan w:val="2"/>
          </w:tcPr>
          <w:p w14:paraId="7E488D2E" w14:textId="77777777" w:rsidR="00C80AAF" w:rsidRPr="00A94091" w:rsidRDefault="00C80AAF" w:rsidP="005B01E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heme 3: Confidence in self-ability to quit</w:t>
            </w:r>
          </w:p>
        </w:tc>
      </w:tr>
      <w:tr w:rsidR="00C80AAF" w:rsidRPr="00A94091" w14:paraId="73F2AE53" w14:textId="77777777" w:rsidTr="005B01E9">
        <w:tc>
          <w:tcPr>
            <w:tcW w:w="2961" w:type="dxa"/>
          </w:tcPr>
          <w:p w14:paraId="4DA7FEE5" w14:textId="77777777" w:rsidR="00C80AAF" w:rsidRPr="00A94091" w:rsidRDefault="00C80AAF" w:rsidP="005B01E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btheme:</w:t>
            </w:r>
            <w:r w:rsidRPr="00A9409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Independent</w:t>
            </w: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050" w:type="dxa"/>
          </w:tcPr>
          <w:p w14:paraId="40EA73A7" w14:textId="77777777" w:rsidR="00C80AAF" w:rsidRPr="00A94091" w:rsidRDefault="00C80AAF" w:rsidP="005B01E9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“I don't tend to look to others for help with anything in life.” [33 years old, Caucasian, Male]</w:t>
            </w:r>
          </w:p>
          <w:p w14:paraId="7D63AD0C" w14:textId="77777777" w:rsidR="00C80AAF" w:rsidRPr="00A94091" w:rsidRDefault="00C80AAF" w:rsidP="005B01E9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“I solve my own problems and prefer not to rely on others.” [27 years old, Caucasian, Male]</w:t>
            </w:r>
          </w:p>
        </w:tc>
      </w:tr>
      <w:tr w:rsidR="00C80AAF" w:rsidRPr="00A94091" w14:paraId="59D34152" w14:textId="77777777" w:rsidTr="005B01E9">
        <w:tc>
          <w:tcPr>
            <w:tcW w:w="2961" w:type="dxa"/>
          </w:tcPr>
          <w:p w14:paraId="4016A7DB" w14:textId="77777777" w:rsidR="00C80AAF" w:rsidRPr="00A94091" w:rsidRDefault="00C80AAF" w:rsidP="005B01E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btheme:</w:t>
            </w:r>
            <w:r w:rsidRPr="00A9409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Self-readiness as a prerequisite for quitting</w:t>
            </w:r>
          </w:p>
        </w:tc>
        <w:tc>
          <w:tcPr>
            <w:tcW w:w="6050" w:type="dxa"/>
          </w:tcPr>
          <w:p w14:paraId="40324038" w14:textId="77777777" w:rsidR="00C80AAF" w:rsidRPr="00A94091" w:rsidRDefault="00C80AAF" w:rsidP="005B0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 xml:space="preserve">“You </w:t>
            </w:r>
            <w:proofErr w:type="spellStart"/>
            <w:proofErr w:type="gramStart"/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wont</w:t>
            </w:r>
            <w:proofErr w:type="spellEnd"/>
            <w:proofErr w:type="gramEnd"/>
            <w:r w:rsidRPr="00A94091">
              <w:rPr>
                <w:rFonts w:ascii="Times New Roman" w:hAnsi="Times New Roman" w:cs="Times New Roman"/>
                <w:sz w:val="24"/>
                <w:szCs w:val="24"/>
              </w:rPr>
              <w:t xml:space="preserve"> quit until you are ready to quit.” [23 years old, Caucasian, Male]</w:t>
            </w:r>
          </w:p>
          <w:p w14:paraId="62D67F01" w14:textId="77777777" w:rsidR="00C80AAF" w:rsidRPr="00A94091" w:rsidRDefault="00C80AAF" w:rsidP="005B0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“I've tried. It's pretty silly. You are either ready to quit or you aren't. No one else can make that decision for you</w:t>
            </w:r>
            <w:proofErr w:type="gramStart"/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.”[</w:t>
            </w:r>
            <w:proofErr w:type="gramEnd"/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29 years old, Caucasian, Male]</w:t>
            </w:r>
          </w:p>
        </w:tc>
      </w:tr>
      <w:tr w:rsidR="00C80AAF" w:rsidRPr="00A94091" w14:paraId="2FF6DCC0" w14:textId="77777777" w:rsidTr="005B01E9">
        <w:tc>
          <w:tcPr>
            <w:tcW w:w="9011" w:type="dxa"/>
            <w:gridSpan w:val="2"/>
          </w:tcPr>
          <w:p w14:paraId="187DDF94" w14:textId="77777777" w:rsidR="00C80AAF" w:rsidRPr="00A94091" w:rsidRDefault="00C80AAF" w:rsidP="005B0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heme 4: Preference for utilizing other resources</w:t>
            </w:r>
          </w:p>
        </w:tc>
      </w:tr>
      <w:tr w:rsidR="00C80AAF" w:rsidRPr="00A94091" w14:paraId="7EA57669" w14:textId="77777777" w:rsidTr="005B01E9">
        <w:tc>
          <w:tcPr>
            <w:tcW w:w="2961" w:type="dxa"/>
          </w:tcPr>
          <w:p w14:paraId="2C7F7D21" w14:textId="77777777" w:rsidR="00C80AAF" w:rsidRPr="00A94091" w:rsidRDefault="00C80AAF" w:rsidP="005B01E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ubtheme: </w:t>
            </w:r>
            <w:r w:rsidRPr="00A9409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ternet-based resources</w:t>
            </w: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050" w:type="dxa"/>
          </w:tcPr>
          <w:p w14:paraId="31F02A7D" w14:textId="77777777" w:rsidR="00C80AAF" w:rsidRPr="00A94091" w:rsidRDefault="00C80AAF" w:rsidP="005B0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“The internet is available for a search of available resources.” [29 years old, Caucasian, Female]</w:t>
            </w:r>
          </w:p>
          <w:p w14:paraId="659ACC88" w14:textId="77777777" w:rsidR="00C80AAF" w:rsidRPr="00A94091" w:rsidRDefault="00C80AAF" w:rsidP="005B01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“The internet is a better resource.” [27 years old, Caucasian, Male]</w:t>
            </w:r>
          </w:p>
        </w:tc>
      </w:tr>
      <w:tr w:rsidR="00C80AAF" w:rsidRPr="00A94091" w14:paraId="5C7CA2DA" w14:textId="77777777" w:rsidTr="005B01E9">
        <w:tc>
          <w:tcPr>
            <w:tcW w:w="9011" w:type="dxa"/>
            <w:gridSpan w:val="2"/>
          </w:tcPr>
          <w:p w14:paraId="2CBCA7C3" w14:textId="77777777" w:rsidR="00C80AAF" w:rsidRPr="00A94091" w:rsidRDefault="00C80AAF" w:rsidP="005B01E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heme 5: </w:t>
            </w:r>
            <w:r w:rsidRPr="00A94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cigs not perceived to be addictive</w:t>
            </w:r>
          </w:p>
        </w:tc>
      </w:tr>
      <w:tr w:rsidR="00C80AAF" w:rsidRPr="00A94091" w14:paraId="6A4EFDA6" w14:textId="77777777" w:rsidTr="005B01E9">
        <w:tc>
          <w:tcPr>
            <w:tcW w:w="2961" w:type="dxa"/>
          </w:tcPr>
          <w:p w14:paraId="34807C2F" w14:textId="77777777" w:rsidR="00C80AAF" w:rsidRPr="00A94091" w:rsidRDefault="00C80AAF" w:rsidP="005B01E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ubtheme: </w:t>
            </w:r>
            <w:r w:rsidRPr="00A9409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-cigs perceived to be easier to quit then cigarettes</w:t>
            </w:r>
            <w:r w:rsidRPr="00A940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050" w:type="dxa"/>
          </w:tcPr>
          <w:p w14:paraId="4028DBA2" w14:textId="77777777" w:rsidR="00C80AAF" w:rsidRPr="00A94091" w:rsidRDefault="00C80AAF" w:rsidP="005B0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091">
              <w:rPr>
                <w:rFonts w:ascii="Times New Roman" w:hAnsi="Times New Roman" w:cs="Times New Roman"/>
                <w:sz w:val="24"/>
                <w:szCs w:val="24"/>
              </w:rPr>
              <w:t>“I feel like e-cigs are much easier to quit than normal cigarettes. I know, I smoked for 20 years, and then used e-cigs over 8 years to quit completely. I am living proof of exactly how it is supposed to work.” [32 years old, Caucasian, Male]</w:t>
            </w:r>
          </w:p>
          <w:p w14:paraId="7A7EB768" w14:textId="77777777" w:rsidR="00C80AAF" w:rsidRPr="00A94091" w:rsidRDefault="00C80AAF" w:rsidP="005B0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5FEC8F16" w14:textId="77777777" w:rsidR="00E85E9F" w:rsidRDefault="00E85E9F"/>
    <w:sectPr w:rsidR="00E85E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AAF"/>
    <w:rsid w:val="00234796"/>
    <w:rsid w:val="00370107"/>
    <w:rsid w:val="003E7A07"/>
    <w:rsid w:val="00992145"/>
    <w:rsid w:val="00A97720"/>
    <w:rsid w:val="00AE3122"/>
    <w:rsid w:val="00B11F9D"/>
    <w:rsid w:val="00C80AAF"/>
    <w:rsid w:val="00CD0F17"/>
    <w:rsid w:val="00E85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6F94D"/>
  <w15:chartTrackingRefBased/>
  <w15:docId w15:val="{AB6B0FDB-1138-4D38-B63D-C69667CEC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A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C80AA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C80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0A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2051</Characters>
  <Application>Microsoft Office Word</Application>
  <DocSecurity>0</DocSecurity>
  <Lines>17</Lines>
  <Paragraphs>4</Paragraphs>
  <ScaleCrop>false</ScaleCrop>
  <Company>Penn State Health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al, Sitasnu</dc:creator>
  <cp:keywords/>
  <dc:description/>
  <cp:lastModifiedBy>Carrillo, Matthew</cp:lastModifiedBy>
  <cp:revision>5</cp:revision>
  <dcterms:created xsi:type="dcterms:W3CDTF">2023-12-24T22:18:00Z</dcterms:created>
  <dcterms:modified xsi:type="dcterms:W3CDTF">2024-12-27T16:51:00Z</dcterms:modified>
</cp:coreProperties>
</file>